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0559B" w14:textId="46B64775" w:rsidR="00E71E4C" w:rsidRPr="00B33151" w:rsidRDefault="00B33151" w:rsidP="00493AC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tl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：</w:t>
      </w:r>
      <w:r w:rsidR="0030242A" w:rsidRPr="0030242A">
        <w:rPr>
          <w:rFonts w:ascii="Times New Roman" w:hAnsi="Times New Roman" w:cs="Times New Roman"/>
          <w:b/>
          <w:bCs/>
          <w:sz w:val="28"/>
          <w:szCs w:val="28"/>
        </w:rPr>
        <w:t>Carbon transportation, transformation, and sedimentation processes at the land-river-estuary continuum</w:t>
      </w:r>
    </w:p>
    <w:p w14:paraId="038227F2" w14:textId="34B42871" w:rsidR="00F33E53" w:rsidRPr="00A735CC" w:rsidRDefault="00F33E53" w:rsidP="00493AC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735CC">
        <w:rPr>
          <w:rFonts w:ascii="Times New Roman" w:hAnsi="Times New Roman" w:cs="Times New Roman"/>
          <w:b/>
          <w:bCs/>
          <w:sz w:val="24"/>
          <w:szCs w:val="24"/>
        </w:rPr>
        <w:t>Table S1 Data source in Fig</w:t>
      </w:r>
      <w:r w:rsidR="00C366ED" w:rsidRPr="00A735CC">
        <w:rPr>
          <w:rFonts w:ascii="Times New Roman" w:hAnsi="Times New Roman" w:cs="Times New Roman"/>
          <w:b/>
          <w:bCs/>
          <w:sz w:val="24"/>
          <w:szCs w:val="24"/>
        </w:rPr>
        <w:t>.1</w:t>
      </w:r>
      <w:r w:rsidRPr="00A735C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1"/>
        <w:tblW w:w="134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985"/>
        <w:gridCol w:w="6836"/>
      </w:tblGrid>
      <w:tr w:rsidR="000567C5" w:rsidRPr="004D7016" w14:paraId="1621CD06" w14:textId="77777777" w:rsidTr="004D7016">
        <w:trPr>
          <w:trHeight w:val="163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0DCBB" w14:textId="77777777" w:rsidR="000567C5" w:rsidRPr="004D7016" w:rsidRDefault="000567C5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/>
                <w:szCs w:val="21"/>
              </w:rPr>
              <w:t>Dat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0E8C5" w14:textId="513C46BC" w:rsidR="000567C5" w:rsidRPr="004D7016" w:rsidRDefault="000567C5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/>
                <w:szCs w:val="21"/>
              </w:rPr>
              <w:t>C flux (Pg C yr</w:t>
            </w:r>
            <w:r w:rsidRPr="004D7016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EAA8E" w14:textId="0DF37E2D" w:rsidR="000567C5" w:rsidRPr="004D7016" w:rsidRDefault="000567C5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/>
                <w:szCs w:val="21"/>
              </w:rPr>
              <w:t>Data Reference</w:t>
            </w:r>
          </w:p>
        </w:tc>
      </w:tr>
      <w:tr w:rsidR="0008415D" w:rsidRPr="004D7016" w14:paraId="3B221F0C" w14:textId="77777777" w:rsidTr="004D7016">
        <w:trPr>
          <w:trHeight w:val="163"/>
          <w:jc w:val="center"/>
        </w:trPr>
        <w:tc>
          <w:tcPr>
            <w:tcW w:w="4678" w:type="dxa"/>
            <w:vAlign w:val="center"/>
          </w:tcPr>
          <w:p w14:paraId="7504EBBB" w14:textId="38E848A2" w:rsidR="0008415D" w:rsidRPr="004D7016" w:rsidRDefault="0008415D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egetation net carbon exchange flux</w:t>
            </w:r>
          </w:p>
        </w:tc>
        <w:tc>
          <w:tcPr>
            <w:tcW w:w="1985" w:type="dxa"/>
            <w:vAlign w:val="center"/>
          </w:tcPr>
          <w:p w14:paraId="58D44EBB" w14:textId="594D8CF9" w:rsidR="0008415D" w:rsidRPr="004D7016" w:rsidRDefault="0008415D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/>
                <w:szCs w:val="21"/>
              </w:rPr>
              <w:t>1.70</w:t>
            </w:r>
          </w:p>
        </w:tc>
        <w:tc>
          <w:tcPr>
            <w:tcW w:w="6836" w:type="dxa"/>
            <w:vAlign w:val="center"/>
          </w:tcPr>
          <w:p w14:paraId="63DD480E" w14:textId="1F810BF3" w:rsidR="0008415D" w:rsidRPr="004D7016" w:rsidRDefault="00E71E4C" w:rsidP="004D701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1, 2]</w:t>
            </w:r>
          </w:p>
        </w:tc>
      </w:tr>
      <w:tr w:rsidR="00194D64" w:rsidRPr="004D7016" w14:paraId="265F2AA5" w14:textId="77777777" w:rsidTr="00EA3254">
        <w:trPr>
          <w:trHeight w:val="457"/>
          <w:jc w:val="center"/>
        </w:trPr>
        <w:tc>
          <w:tcPr>
            <w:tcW w:w="4678" w:type="dxa"/>
            <w:vAlign w:val="center"/>
          </w:tcPr>
          <w:p w14:paraId="1611E65C" w14:textId="3E23E652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egetation GPP</w:t>
            </w:r>
          </w:p>
        </w:tc>
        <w:tc>
          <w:tcPr>
            <w:tcW w:w="1985" w:type="dxa"/>
            <w:vAlign w:val="center"/>
          </w:tcPr>
          <w:p w14:paraId="47BF049A" w14:textId="4647AE19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6836" w:type="dxa"/>
            <w:vAlign w:val="center"/>
          </w:tcPr>
          <w:p w14:paraId="06207618" w14:textId="439AAA38" w:rsidR="00194D64" w:rsidRPr="004D7016" w:rsidRDefault="00E71E4C" w:rsidP="004D701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1, 2]</w:t>
            </w:r>
          </w:p>
        </w:tc>
      </w:tr>
      <w:tr w:rsidR="00194D64" w:rsidRPr="004D7016" w14:paraId="43F156AC" w14:textId="77777777" w:rsidTr="004D7016">
        <w:trPr>
          <w:trHeight w:val="163"/>
          <w:jc w:val="center"/>
        </w:trPr>
        <w:tc>
          <w:tcPr>
            <w:tcW w:w="4678" w:type="dxa"/>
            <w:vAlign w:val="center"/>
          </w:tcPr>
          <w:p w14:paraId="0EE28674" w14:textId="0BA3A95F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ock weathering carbon flux</w:t>
            </w:r>
          </w:p>
        </w:tc>
        <w:tc>
          <w:tcPr>
            <w:tcW w:w="1985" w:type="dxa"/>
            <w:vAlign w:val="center"/>
          </w:tcPr>
          <w:p w14:paraId="234CD4ED" w14:textId="33BD1650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.30</w:t>
            </w:r>
          </w:p>
        </w:tc>
        <w:tc>
          <w:tcPr>
            <w:tcW w:w="6836" w:type="dxa"/>
            <w:vAlign w:val="center"/>
          </w:tcPr>
          <w:p w14:paraId="55915832" w14:textId="55BC7313" w:rsidR="00194D64" w:rsidRPr="004D7016" w:rsidRDefault="00E71E4C" w:rsidP="004D701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1, 2]</w:t>
            </w:r>
          </w:p>
        </w:tc>
      </w:tr>
      <w:tr w:rsidR="00194D64" w:rsidRPr="004D7016" w14:paraId="247109BC" w14:textId="77777777" w:rsidTr="004D7016">
        <w:trPr>
          <w:trHeight w:val="163"/>
          <w:jc w:val="center"/>
        </w:trPr>
        <w:tc>
          <w:tcPr>
            <w:tcW w:w="4678" w:type="dxa"/>
            <w:vAlign w:val="center"/>
          </w:tcPr>
          <w:p w14:paraId="705F1D07" w14:textId="6AA2ABEB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/>
                <w:szCs w:val="21"/>
              </w:rPr>
              <w:t>Inland waterbody net carbon emission flux</w:t>
            </w:r>
          </w:p>
        </w:tc>
        <w:tc>
          <w:tcPr>
            <w:tcW w:w="1985" w:type="dxa"/>
            <w:vAlign w:val="center"/>
          </w:tcPr>
          <w:p w14:paraId="0BE988B6" w14:textId="1793F501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6836" w:type="dxa"/>
            <w:vAlign w:val="center"/>
          </w:tcPr>
          <w:p w14:paraId="192E68A4" w14:textId="4F444F9C" w:rsidR="00194D64" w:rsidRPr="004D7016" w:rsidRDefault="00E71E4C" w:rsidP="004D701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3]</w:t>
            </w:r>
          </w:p>
        </w:tc>
      </w:tr>
      <w:tr w:rsidR="00194D64" w:rsidRPr="004D7016" w14:paraId="2E82C604" w14:textId="77777777" w:rsidTr="004D7016">
        <w:trPr>
          <w:trHeight w:val="163"/>
          <w:jc w:val="center"/>
        </w:trPr>
        <w:tc>
          <w:tcPr>
            <w:tcW w:w="4678" w:type="dxa"/>
            <w:vAlign w:val="center"/>
          </w:tcPr>
          <w:p w14:paraId="3FD47FEE" w14:textId="3F0C1AB2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103159056"/>
            <w:r w:rsidRPr="004D7016">
              <w:rPr>
                <w:rFonts w:ascii="Times New Roman" w:eastAsia="宋体" w:hAnsi="Times New Roman" w:cs="Times New Roman"/>
                <w:szCs w:val="21"/>
              </w:rPr>
              <w:t>Inland water sediment carbon burial flux</w:t>
            </w:r>
          </w:p>
        </w:tc>
        <w:tc>
          <w:tcPr>
            <w:tcW w:w="1985" w:type="dxa"/>
            <w:vAlign w:val="center"/>
          </w:tcPr>
          <w:p w14:paraId="563C9E9B" w14:textId="29CDBFC2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.20</w:t>
            </w:r>
          </w:p>
        </w:tc>
        <w:tc>
          <w:tcPr>
            <w:tcW w:w="6836" w:type="dxa"/>
            <w:vAlign w:val="center"/>
          </w:tcPr>
          <w:p w14:paraId="6E9D95A5" w14:textId="13794D93" w:rsidR="00194D64" w:rsidRPr="004D7016" w:rsidRDefault="00E71E4C" w:rsidP="004D701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4]</w:t>
            </w:r>
          </w:p>
        </w:tc>
      </w:tr>
      <w:tr w:rsidR="00194D64" w:rsidRPr="004D7016" w14:paraId="3F4CFB05" w14:textId="77777777" w:rsidTr="004D7016">
        <w:trPr>
          <w:trHeight w:val="163"/>
          <w:jc w:val="center"/>
        </w:trPr>
        <w:tc>
          <w:tcPr>
            <w:tcW w:w="4678" w:type="dxa"/>
            <w:vAlign w:val="center"/>
          </w:tcPr>
          <w:p w14:paraId="6055F997" w14:textId="0BF7913F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iverine carbon transportation flux to lake</w:t>
            </w:r>
          </w:p>
        </w:tc>
        <w:tc>
          <w:tcPr>
            <w:tcW w:w="1985" w:type="dxa"/>
            <w:vAlign w:val="center"/>
          </w:tcPr>
          <w:p w14:paraId="5D5504AC" w14:textId="26DEF584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.70</w:t>
            </w:r>
          </w:p>
        </w:tc>
        <w:tc>
          <w:tcPr>
            <w:tcW w:w="6836" w:type="dxa"/>
            <w:vAlign w:val="center"/>
          </w:tcPr>
          <w:p w14:paraId="21A12D20" w14:textId="58723B13" w:rsidR="00194D64" w:rsidRPr="004D7016" w:rsidRDefault="00E71E4C" w:rsidP="004D701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3]</w:t>
            </w:r>
          </w:p>
        </w:tc>
      </w:tr>
      <w:bookmarkEnd w:id="0"/>
      <w:tr w:rsidR="00194D64" w:rsidRPr="004D7016" w14:paraId="51F4D2A1" w14:textId="77777777" w:rsidTr="004D7016">
        <w:trPr>
          <w:trHeight w:val="163"/>
          <w:jc w:val="center"/>
        </w:trPr>
        <w:tc>
          <w:tcPr>
            <w:tcW w:w="4678" w:type="dxa"/>
            <w:vAlign w:val="center"/>
          </w:tcPr>
          <w:p w14:paraId="1D24B5D4" w14:textId="01A06765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iverine carbon transportation flux to ocean</w:t>
            </w:r>
          </w:p>
        </w:tc>
        <w:tc>
          <w:tcPr>
            <w:tcW w:w="1985" w:type="dxa"/>
            <w:vAlign w:val="center"/>
          </w:tcPr>
          <w:p w14:paraId="246057C4" w14:textId="01AB3A94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.85</w:t>
            </w:r>
          </w:p>
        </w:tc>
        <w:tc>
          <w:tcPr>
            <w:tcW w:w="6836" w:type="dxa"/>
            <w:vAlign w:val="center"/>
          </w:tcPr>
          <w:p w14:paraId="1F13B433" w14:textId="71FD0E32" w:rsidR="00194D64" w:rsidRPr="004D7016" w:rsidRDefault="00E71E4C" w:rsidP="004D701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5]</w:t>
            </w:r>
          </w:p>
        </w:tc>
      </w:tr>
      <w:tr w:rsidR="00194D64" w:rsidRPr="004D7016" w14:paraId="3A2736CE" w14:textId="77777777" w:rsidTr="004D7016">
        <w:trPr>
          <w:trHeight w:val="163"/>
          <w:jc w:val="center"/>
        </w:trPr>
        <w:tc>
          <w:tcPr>
            <w:tcW w:w="4678" w:type="dxa"/>
            <w:vAlign w:val="center"/>
          </w:tcPr>
          <w:p w14:paraId="41546ED2" w14:textId="1500B8A2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iverine POC transportation flux to ocean</w:t>
            </w:r>
          </w:p>
        </w:tc>
        <w:tc>
          <w:tcPr>
            <w:tcW w:w="1985" w:type="dxa"/>
            <w:vAlign w:val="center"/>
          </w:tcPr>
          <w:p w14:paraId="5F2C5264" w14:textId="0E51E4A7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.20 (Gg C yr</w:t>
            </w:r>
            <w:r w:rsidRPr="004D7016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836" w:type="dxa"/>
            <w:vAlign w:val="center"/>
          </w:tcPr>
          <w:p w14:paraId="4261B9F1" w14:textId="79249AF2" w:rsidR="00194D64" w:rsidRPr="004D7016" w:rsidRDefault="00E71E4C" w:rsidP="004D701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6]</w:t>
            </w:r>
          </w:p>
        </w:tc>
      </w:tr>
      <w:tr w:rsidR="00194D64" w:rsidRPr="004D7016" w14:paraId="740542B1" w14:textId="77777777" w:rsidTr="004D7016">
        <w:trPr>
          <w:trHeight w:val="163"/>
          <w:jc w:val="center"/>
        </w:trPr>
        <w:tc>
          <w:tcPr>
            <w:tcW w:w="4678" w:type="dxa"/>
            <w:vAlign w:val="center"/>
          </w:tcPr>
          <w:p w14:paraId="5C7AD047" w14:textId="47FCC617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/>
                <w:szCs w:val="21"/>
              </w:rPr>
              <w:t>Coastal net carbon uptake and burial flux</w:t>
            </w:r>
          </w:p>
        </w:tc>
        <w:tc>
          <w:tcPr>
            <w:tcW w:w="1985" w:type="dxa"/>
            <w:vAlign w:val="center"/>
          </w:tcPr>
          <w:p w14:paraId="6E95120D" w14:textId="4AE8A904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.45</w:t>
            </w:r>
          </w:p>
        </w:tc>
        <w:tc>
          <w:tcPr>
            <w:tcW w:w="6836" w:type="dxa"/>
            <w:vAlign w:val="center"/>
          </w:tcPr>
          <w:p w14:paraId="67E269E4" w14:textId="2B8ECA66" w:rsidR="00194D64" w:rsidRPr="004D7016" w:rsidRDefault="00E71E4C" w:rsidP="004D701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5]</w:t>
            </w:r>
          </w:p>
        </w:tc>
      </w:tr>
      <w:tr w:rsidR="00194D64" w:rsidRPr="004D7016" w14:paraId="512FA8A2" w14:textId="77777777" w:rsidTr="004D7016">
        <w:trPr>
          <w:trHeight w:val="163"/>
          <w:jc w:val="center"/>
        </w:trPr>
        <w:tc>
          <w:tcPr>
            <w:tcW w:w="4678" w:type="dxa"/>
            <w:vAlign w:val="center"/>
          </w:tcPr>
          <w:p w14:paraId="288F795F" w14:textId="50A8D135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/>
                <w:szCs w:val="21"/>
              </w:rPr>
              <w:t>Marine net carbon uptake flux</w:t>
            </w:r>
          </w:p>
        </w:tc>
        <w:tc>
          <w:tcPr>
            <w:tcW w:w="1985" w:type="dxa"/>
            <w:vAlign w:val="center"/>
          </w:tcPr>
          <w:p w14:paraId="232FEE81" w14:textId="5EE6C945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.30</w:t>
            </w:r>
          </w:p>
        </w:tc>
        <w:tc>
          <w:tcPr>
            <w:tcW w:w="6836" w:type="dxa"/>
            <w:vAlign w:val="center"/>
          </w:tcPr>
          <w:p w14:paraId="00DD9F29" w14:textId="4076A8EE" w:rsidR="00194D64" w:rsidRPr="004D7016" w:rsidRDefault="00E71E4C" w:rsidP="004D701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7, 8]</w:t>
            </w:r>
          </w:p>
        </w:tc>
      </w:tr>
      <w:tr w:rsidR="00194D64" w:rsidRPr="004D7016" w14:paraId="2A9E43FD" w14:textId="77777777" w:rsidTr="004D7016">
        <w:trPr>
          <w:trHeight w:val="163"/>
          <w:jc w:val="center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1E909108" w14:textId="417B5CE1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/>
                <w:szCs w:val="21"/>
              </w:rPr>
              <w:t>Marine carbon burial flux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B18A883" w14:textId="62F4AC84" w:rsidR="00194D64" w:rsidRPr="004D7016" w:rsidRDefault="00194D64" w:rsidP="004D70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01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4D7016">
              <w:rPr>
                <w:rFonts w:ascii="Times New Roman" w:eastAsia="宋体" w:hAnsi="Times New Roman" w:cs="Times New Roman"/>
                <w:szCs w:val="21"/>
              </w:rPr>
              <w:t>.20</w:t>
            </w:r>
          </w:p>
        </w:tc>
        <w:tc>
          <w:tcPr>
            <w:tcW w:w="6836" w:type="dxa"/>
            <w:tcBorders>
              <w:bottom w:val="single" w:sz="4" w:space="0" w:color="auto"/>
            </w:tcBorders>
            <w:vAlign w:val="center"/>
          </w:tcPr>
          <w:p w14:paraId="6C0583CD" w14:textId="12B30EBD" w:rsidR="00194D64" w:rsidRPr="004D7016" w:rsidRDefault="00E71E4C" w:rsidP="004D7016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3]</w:t>
            </w:r>
          </w:p>
        </w:tc>
      </w:tr>
    </w:tbl>
    <w:p w14:paraId="75C10770" w14:textId="77777777" w:rsidR="00F33E53" w:rsidRPr="005233C0" w:rsidRDefault="00F33E53" w:rsidP="00493AC5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Cs w:val="24"/>
        </w:rPr>
        <w:sectPr w:rsidR="00F33E53" w:rsidRPr="005233C0" w:rsidSect="00F33E5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E7A237" w14:textId="07B8EC05" w:rsidR="00A9624E" w:rsidRDefault="00A9624E" w:rsidP="00D81621">
      <w:pPr>
        <w:spacing w:line="480" w:lineRule="auto"/>
        <w:ind w:left="480" w:hangingChars="200" w:hanging="480"/>
        <w:rPr>
          <w:rFonts w:ascii="Times New Roman" w:hAnsi="Times New Roman" w:cs="Times New Roman"/>
          <w:b/>
          <w:bCs/>
          <w:sz w:val="24"/>
          <w:szCs w:val="28"/>
        </w:rPr>
      </w:pPr>
      <w:r w:rsidRPr="00A9624E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R</w:t>
      </w:r>
      <w:r w:rsidRPr="00A9624E">
        <w:rPr>
          <w:rFonts w:ascii="Times New Roman" w:hAnsi="Times New Roman" w:cs="Times New Roman"/>
          <w:b/>
          <w:bCs/>
          <w:sz w:val="24"/>
          <w:szCs w:val="28"/>
        </w:rPr>
        <w:t>eference</w:t>
      </w:r>
      <w:r w:rsidR="00236088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A9624E">
        <w:rPr>
          <w:rFonts w:ascii="Times New Roman" w:hAnsi="Times New Roman" w:cs="Times New Roman"/>
          <w:b/>
          <w:bCs/>
          <w:sz w:val="24"/>
          <w:szCs w:val="28"/>
        </w:rPr>
        <w:t>:</w:t>
      </w:r>
    </w:p>
    <w:p w14:paraId="2A2E82B3" w14:textId="5558D5A2" w:rsidR="00E71E4C" w:rsidRDefault="00E71E4C" w:rsidP="004D7016">
      <w:pPr>
        <w:spacing w:line="360" w:lineRule="auto"/>
        <w:ind w:left="480" w:hangingChars="200" w:hanging="480"/>
        <w:rPr>
          <w:rFonts w:ascii="Times New Roman" w:eastAsia="黑体" w:hAnsi="Times New Roman" w:cs="Times New Roman"/>
          <w:sz w:val="24"/>
          <w:szCs w:val="24"/>
        </w:rPr>
      </w:pPr>
      <w:r w:rsidRPr="00E71E4C">
        <w:rPr>
          <w:rFonts w:ascii="Times New Roman" w:eastAsia="黑体" w:hAnsi="Times New Roman" w:cs="Times New Roman"/>
          <w:sz w:val="24"/>
          <w:szCs w:val="24"/>
        </w:rPr>
        <w:t xml:space="preserve">[1] G.R. Yu, X.M. Sun, Principles of Flux Measurement in Terrestrial Ecosystems (Second Edition). Higher Education </w:t>
      </w:r>
      <w:proofErr w:type="gramStart"/>
      <w:r w:rsidRPr="00E71E4C">
        <w:rPr>
          <w:rFonts w:ascii="Times New Roman" w:eastAsia="黑体" w:hAnsi="Times New Roman" w:cs="Times New Roman"/>
          <w:sz w:val="24"/>
          <w:szCs w:val="24"/>
        </w:rPr>
        <w:t>Press,(</w:t>
      </w:r>
      <w:proofErr w:type="gramEnd"/>
      <w:r w:rsidRPr="00E71E4C">
        <w:rPr>
          <w:rFonts w:ascii="Times New Roman" w:eastAsia="黑体" w:hAnsi="Times New Roman" w:cs="Times New Roman"/>
          <w:sz w:val="24"/>
          <w:szCs w:val="24"/>
        </w:rPr>
        <w:t>Beijing, 2017).</w:t>
      </w:r>
    </w:p>
    <w:p w14:paraId="4C088211" w14:textId="01795622" w:rsidR="00E71E4C" w:rsidRDefault="00E71E4C" w:rsidP="004D7016">
      <w:pPr>
        <w:spacing w:line="360" w:lineRule="auto"/>
        <w:ind w:left="480" w:hangingChars="200" w:hanging="480"/>
        <w:rPr>
          <w:rFonts w:ascii="Times New Roman" w:eastAsia="黑体" w:hAnsi="Times New Roman" w:cs="Times New Roman"/>
          <w:sz w:val="24"/>
          <w:szCs w:val="24"/>
        </w:rPr>
      </w:pPr>
      <w:r w:rsidRPr="00E71E4C">
        <w:rPr>
          <w:rFonts w:ascii="Times New Roman" w:eastAsia="黑体" w:hAnsi="Times New Roman" w:cs="Times New Roman"/>
          <w:sz w:val="24"/>
          <w:szCs w:val="24"/>
        </w:rPr>
        <w:t>[</w:t>
      </w:r>
      <w:r>
        <w:rPr>
          <w:rFonts w:ascii="Times New Roman" w:eastAsia="黑体" w:hAnsi="Times New Roman" w:cs="Times New Roman"/>
          <w:sz w:val="24"/>
          <w:szCs w:val="24"/>
        </w:rPr>
        <w:t>2</w:t>
      </w:r>
      <w:r w:rsidRPr="00E71E4C">
        <w:rPr>
          <w:rFonts w:ascii="Times New Roman" w:eastAsia="黑体" w:hAnsi="Times New Roman" w:cs="Times New Roman"/>
          <w:sz w:val="24"/>
          <w:szCs w:val="24"/>
        </w:rPr>
        <w:t xml:space="preserve">] G.R. Yu, X.Q. Zhao, G.H. Liu, Analysis on technical approaches and potential of increasing carbon sink in China's terrestrial ecosystem, Science </w:t>
      </w:r>
      <w:proofErr w:type="gramStart"/>
      <w:r w:rsidRPr="00E71E4C">
        <w:rPr>
          <w:rFonts w:ascii="Times New Roman" w:eastAsia="黑体" w:hAnsi="Times New Roman" w:cs="Times New Roman"/>
          <w:sz w:val="24"/>
          <w:szCs w:val="24"/>
        </w:rPr>
        <w:t>Press,(</w:t>
      </w:r>
      <w:proofErr w:type="gramEnd"/>
      <w:r w:rsidRPr="00E71E4C">
        <w:rPr>
          <w:rFonts w:ascii="Times New Roman" w:eastAsia="黑体" w:hAnsi="Times New Roman" w:cs="Times New Roman"/>
          <w:sz w:val="24"/>
          <w:szCs w:val="24"/>
        </w:rPr>
        <w:t>Beijing, 2018).</w:t>
      </w:r>
    </w:p>
    <w:p w14:paraId="168D35D4" w14:textId="77777777" w:rsidR="00E71E4C" w:rsidRDefault="00E71E4C" w:rsidP="0084614B">
      <w:pPr>
        <w:spacing w:line="480" w:lineRule="auto"/>
        <w:ind w:left="480" w:hangingChars="200" w:hanging="480"/>
        <w:rPr>
          <w:rFonts w:ascii="Times New Roman" w:eastAsia="黑体" w:hAnsi="Times New Roman" w:cs="Times New Roman"/>
          <w:sz w:val="24"/>
          <w:szCs w:val="24"/>
        </w:rPr>
      </w:pPr>
      <w:r w:rsidRPr="00E71E4C">
        <w:rPr>
          <w:rFonts w:ascii="Times New Roman" w:eastAsia="黑体" w:hAnsi="Times New Roman" w:cs="Times New Roman"/>
          <w:sz w:val="24"/>
          <w:szCs w:val="24"/>
        </w:rPr>
        <w:t>[</w:t>
      </w:r>
      <w:r>
        <w:rPr>
          <w:rFonts w:ascii="Times New Roman" w:eastAsia="黑体" w:hAnsi="Times New Roman" w:cs="Times New Roman"/>
          <w:sz w:val="24"/>
          <w:szCs w:val="24"/>
        </w:rPr>
        <w:t>3</w:t>
      </w:r>
      <w:r w:rsidRPr="00E71E4C">
        <w:rPr>
          <w:rFonts w:ascii="Times New Roman" w:eastAsia="黑体" w:hAnsi="Times New Roman" w:cs="Times New Roman"/>
          <w:sz w:val="24"/>
          <w:szCs w:val="24"/>
        </w:rPr>
        <w:t xml:space="preserve">] P. </w:t>
      </w:r>
      <w:proofErr w:type="spellStart"/>
      <w:r w:rsidRPr="00E71E4C">
        <w:rPr>
          <w:rFonts w:ascii="Times New Roman" w:eastAsia="黑体" w:hAnsi="Times New Roman" w:cs="Times New Roman"/>
          <w:sz w:val="24"/>
          <w:szCs w:val="24"/>
        </w:rPr>
        <w:t>Ciais</w:t>
      </w:r>
      <w:proofErr w:type="spellEnd"/>
      <w:r w:rsidRPr="00E71E4C">
        <w:rPr>
          <w:rFonts w:ascii="Times New Roman" w:eastAsia="黑体" w:hAnsi="Times New Roman" w:cs="Times New Roman"/>
          <w:sz w:val="24"/>
          <w:szCs w:val="24"/>
        </w:rPr>
        <w:t xml:space="preserve">, et al., Carbon and Other Biogeochemical Cycles, Cambridge University </w:t>
      </w:r>
      <w:proofErr w:type="gramStart"/>
      <w:r w:rsidRPr="00E71E4C">
        <w:rPr>
          <w:rFonts w:ascii="Times New Roman" w:eastAsia="黑体" w:hAnsi="Times New Roman" w:cs="Times New Roman"/>
          <w:sz w:val="24"/>
          <w:szCs w:val="24"/>
        </w:rPr>
        <w:t>Press,(</w:t>
      </w:r>
      <w:proofErr w:type="gramEnd"/>
      <w:r w:rsidRPr="00E71E4C">
        <w:rPr>
          <w:rFonts w:ascii="Times New Roman" w:eastAsia="黑体" w:hAnsi="Times New Roman" w:cs="Times New Roman"/>
          <w:sz w:val="24"/>
          <w:szCs w:val="24"/>
        </w:rPr>
        <w:t>Cambridge, United Kingdom and New York, NY, USA., 2013).</w:t>
      </w:r>
    </w:p>
    <w:p w14:paraId="150B3D75" w14:textId="6341CB71" w:rsidR="00E71E4C" w:rsidRDefault="00E71E4C" w:rsidP="0084614B">
      <w:pPr>
        <w:spacing w:line="480" w:lineRule="auto"/>
        <w:ind w:left="480" w:hangingChars="200" w:hanging="480"/>
        <w:rPr>
          <w:rFonts w:ascii="Times New Roman" w:eastAsia="黑体" w:hAnsi="Times New Roman" w:cs="Times New Roman"/>
          <w:sz w:val="24"/>
          <w:szCs w:val="24"/>
        </w:rPr>
      </w:pPr>
      <w:r w:rsidRPr="00E71E4C">
        <w:rPr>
          <w:rFonts w:ascii="Times New Roman" w:eastAsia="黑体" w:hAnsi="Times New Roman" w:cs="Times New Roman"/>
          <w:sz w:val="24"/>
          <w:szCs w:val="24"/>
        </w:rPr>
        <w:t>[</w:t>
      </w:r>
      <w:r>
        <w:rPr>
          <w:rFonts w:ascii="Times New Roman" w:eastAsia="黑体" w:hAnsi="Times New Roman" w:cs="Times New Roman"/>
          <w:sz w:val="24"/>
          <w:szCs w:val="24"/>
        </w:rPr>
        <w:t>4</w:t>
      </w:r>
      <w:r w:rsidRPr="00E71E4C">
        <w:rPr>
          <w:rFonts w:ascii="Times New Roman" w:eastAsia="黑体" w:hAnsi="Times New Roman" w:cs="Times New Roman"/>
          <w:sz w:val="24"/>
          <w:szCs w:val="24"/>
        </w:rPr>
        <w:t xml:space="preserve">] R. </w:t>
      </w:r>
      <w:proofErr w:type="spellStart"/>
      <w:r w:rsidRPr="00E71E4C">
        <w:rPr>
          <w:rFonts w:ascii="Times New Roman" w:eastAsia="黑体" w:hAnsi="Times New Roman" w:cs="Times New Roman"/>
          <w:sz w:val="24"/>
          <w:szCs w:val="24"/>
        </w:rPr>
        <w:t>Mendonça</w:t>
      </w:r>
      <w:proofErr w:type="spellEnd"/>
      <w:r w:rsidRPr="00E71E4C">
        <w:rPr>
          <w:rFonts w:ascii="Times New Roman" w:eastAsia="黑体" w:hAnsi="Times New Roman" w:cs="Times New Roman"/>
          <w:sz w:val="24"/>
          <w:szCs w:val="24"/>
        </w:rPr>
        <w:t>, et al., Organic carbon burial in global lakes and reservoirs, Nature Communications 8(1) (2017) 1694.</w:t>
      </w:r>
    </w:p>
    <w:p w14:paraId="6E26AB1B" w14:textId="4806F652" w:rsidR="00E71E4C" w:rsidRDefault="00E71E4C" w:rsidP="0084614B">
      <w:pPr>
        <w:spacing w:line="480" w:lineRule="auto"/>
        <w:ind w:left="480" w:hangingChars="200" w:hanging="480"/>
        <w:rPr>
          <w:rFonts w:ascii="Times New Roman" w:eastAsia="黑体" w:hAnsi="Times New Roman" w:cs="Times New Roman"/>
          <w:sz w:val="24"/>
          <w:szCs w:val="24"/>
        </w:rPr>
      </w:pPr>
      <w:r w:rsidRPr="00E71E4C">
        <w:rPr>
          <w:rFonts w:ascii="Times New Roman" w:eastAsia="黑体" w:hAnsi="Times New Roman" w:cs="Times New Roman"/>
          <w:sz w:val="24"/>
          <w:szCs w:val="24"/>
        </w:rPr>
        <w:t>[</w:t>
      </w:r>
      <w:r>
        <w:rPr>
          <w:rFonts w:ascii="Times New Roman" w:eastAsia="黑体" w:hAnsi="Times New Roman" w:cs="Times New Roman"/>
          <w:sz w:val="24"/>
          <w:szCs w:val="24"/>
        </w:rPr>
        <w:t>5</w:t>
      </w:r>
      <w:r w:rsidRPr="00E71E4C">
        <w:rPr>
          <w:rFonts w:ascii="Times New Roman" w:eastAsia="黑体" w:hAnsi="Times New Roman" w:cs="Times New Roman"/>
          <w:sz w:val="24"/>
          <w:szCs w:val="24"/>
        </w:rPr>
        <w:t>] J.E. Bauer, et al., The changing carbon cycle of the coastal ocean, Nature 504(7478) (2013) 61-70.</w:t>
      </w:r>
    </w:p>
    <w:p w14:paraId="573B7AAC" w14:textId="519B2074" w:rsidR="00E71E4C" w:rsidRDefault="00E71E4C" w:rsidP="0084614B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E71E4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E71E4C">
        <w:rPr>
          <w:rFonts w:ascii="Times New Roman" w:hAnsi="Times New Roman" w:cs="Times New Roman"/>
          <w:sz w:val="24"/>
          <w:szCs w:val="24"/>
        </w:rPr>
        <w:t xml:space="preserve">] V. </w:t>
      </w:r>
      <w:proofErr w:type="spellStart"/>
      <w:r w:rsidRPr="00E71E4C">
        <w:rPr>
          <w:rFonts w:ascii="Times New Roman" w:hAnsi="Times New Roman" w:cs="Times New Roman"/>
          <w:sz w:val="24"/>
          <w:szCs w:val="24"/>
        </w:rPr>
        <w:t>Galy</w:t>
      </w:r>
      <w:proofErr w:type="spellEnd"/>
      <w:r w:rsidRPr="00E71E4C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E71E4C">
        <w:rPr>
          <w:rFonts w:ascii="Times New Roman" w:hAnsi="Times New Roman" w:cs="Times New Roman"/>
          <w:sz w:val="24"/>
          <w:szCs w:val="24"/>
        </w:rPr>
        <w:t>Peucker-Ehrenbrink</w:t>
      </w:r>
      <w:proofErr w:type="spellEnd"/>
      <w:r w:rsidRPr="00E71E4C">
        <w:rPr>
          <w:rFonts w:ascii="Times New Roman" w:hAnsi="Times New Roman" w:cs="Times New Roman"/>
          <w:sz w:val="24"/>
          <w:szCs w:val="24"/>
        </w:rPr>
        <w:t>, T. Eglinton, Global carbon export from the terrestrial biosphere controlled by erosion, Nature 521 (2015) 204-207.</w:t>
      </w:r>
    </w:p>
    <w:p w14:paraId="4738DE3A" w14:textId="069416AA" w:rsidR="00E71E4C" w:rsidRDefault="00E71E4C" w:rsidP="0084614B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E71E4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E71E4C">
        <w:rPr>
          <w:rFonts w:ascii="Times New Roman" w:hAnsi="Times New Roman" w:cs="Times New Roman"/>
          <w:sz w:val="24"/>
          <w:szCs w:val="24"/>
        </w:rPr>
        <w:t>] Y. Gao, T.T. Yang, Y.F. Wang, G.R. Yu, Fate of river- transported carbon in China: implications for carbon cycling in coastal ecosystems, Ecosystem Health and Sustainability 3(3) (2017) e01265.</w:t>
      </w:r>
    </w:p>
    <w:p w14:paraId="72461684" w14:textId="33554CBA" w:rsidR="0084614B" w:rsidRPr="00E71E4C" w:rsidRDefault="00E71E4C" w:rsidP="00E71E4C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E71E4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E71E4C">
        <w:rPr>
          <w:rFonts w:ascii="Times New Roman" w:hAnsi="Times New Roman" w:cs="Times New Roman"/>
          <w:sz w:val="24"/>
          <w:szCs w:val="24"/>
        </w:rPr>
        <w:t>] Y. Gao, et al., Determining dominating control mechanisms of inland water carbon cycling processes and associated gross primary productivity on regional and global scales, Earth-Sci. Rev. 213 (2021) 103497.</w:t>
      </w:r>
    </w:p>
    <w:sectPr w:rsidR="0084614B" w:rsidRPr="00E71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0DB34" w14:textId="77777777" w:rsidR="00010863" w:rsidRDefault="00010863" w:rsidP="00CC79E8">
      <w:r>
        <w:separator/>
      </w:r>
    </w:p>
  </w:endnote>
  <w:endnote w:type="continuationSeparator" w:id="0">
    <w:p w14:paraId="46EB6928" w14:textId="77777777" w:rsidR="00010863" w:rsidRDefault="00010863" w:rsidP="00CC7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70C93" w14:textId="77777777" w:rsidR="00010863" w:rsidRDefault="00010863" w:rsidP="00CC79E8">
      <w:r>
        <w:separator/>
      </w:r>
    </w:p>
  </w:footnote>
  <w:footnote w:type="continuationSeparator" w:id="0">
    <w:p w14:paraId="5196646C" w14:textId="77777777" w:rsidR="00010863" w:rsidRDefault="00010863" w:rsidP="00CC7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3E53"/>
    <w:rsid w:val="00010863"/>
    <w:rsid w:val="00017979"/>
    <w:rsid w:val="000511A6"/>
    <w:rsid w:val="000567C5"/>
    <w:rsid w:val="0005794B"/>
    <w:rsid w:val="00065C3E"/>
    <w:rsid w:val="000767D9"/>
    <w:rsid w:val="0008415D"/>
    <w:rsid w:val="00194D64"/>
    <w:rsid w:val="00236088"/>
    <w:rsid w:val="00246201"/>
    <w:rsid w:val="002C3F4D"/>
    <w:rsid w:val="002D1CD5"/>
    <w:rsid w:val="0030242A"/>
    <w:rsid w:val="00372568"/>
    <w:rsid w:val="004665B1"/>
    <w:rsid w:val="004A03FE"/>
    <w:rsid w:val="004D7016"/>
    <w:rsid w:val="004D71BA"/>
    <w:rsid w:val="0051397E"/>
    <w:rsid w:val="00551EA6"/>
    <w:rsid w:val="005804E1"/>
    <w:rsid w:val="005A5FE6"/>
    <w:rsid w:val="005D5518"/>
    <w:rsid w:val="005F5526"/>
    <w:rsid w:val="006B1ECD"/>
    <w:rsid w:val="006E2576"/>
    <w:rsid w:val="00713459"/>
    <w:rsid w:val="00782BDD"/>
    <w:rsid w:val="007A1A70"/>
    <w:rsid w:val="007D7B02"/>
    <w:rsid w:val="0084614B"/>
    <w:rsid w:val="00863F53"/>
    <w:rsid w:val="00913BD9"/>
    <w:rsid w:val="0097389F"/>
    <w:rsid w:val="00991817"/>
    <w:rsid w:val="00A35C52"/>
    <w:rsid w:val="00A735CC"/>
    <w:rsid w:val="00A9624E"/>
    <w:rsid w:val="00AF7E37"/>
    <w:rsid w:val="00B15397"/>
    <w:rsid w:val="00B22197"/>
    <w:rsid w:val="00B33151"/>
    <w:rsid w:val="00B5530E"/>
    <w:rsid w:val="00B56FDB"/>
    <w:rsid w:val="00B72543"/>
    <w:rsid w:val="00B72B33"/>
    <w:rsid w:val="00B93B1C"/>
    <w:rsid w:val="00BD05D8"/>
    <w:rsid w:val="00C366ED"/>
    <w:rsid w:val="00C432C6"/>
    <w:rsid w:val="00C70F35"/>
    <w:rsid w:val="00CA4D11"/>
    <w:rsid w:val="00CC79E8"/>
    <w:rsid w:val="00CD3628"/>
    <w:rsid w:val="00D20873"/>
    <w:rsid w:val="00D35D59"/>
    <w:rsid w:val="00D81621"/>
    <w:rsid w:val="00DA768E"/>
    <w:rsid w:val="00DB352F"/>
    <w:rsid w:val="00DF1F0B"/>
    <w:rsid w:val="00E01C7E"/>
    <w:rsid w:val="00E70B1C"/>
    <w:rsid w:val="00E71E4C"/>
    <w:rsid w:val="00EA3254"/>
    <w:rsid w:val="00EE7342"/>
    <w:rsid w:val="00F21346"/>
    <w:rsid w:val="00F22FF9"/>
    <w:rsid w:val="00F33E53"/>
    <w:rsid w:val="00F45467"/>
    <w:rsid w:val="00F4552B"/>
    <w:rsid w:val="00F57D17"/>
    <w:rsid w:val="00F6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EA653"/>
  <w15:chartTrackingRefBased/>
  <w15:docId w15:val="{03C746E8-6F9F-46C6-B7D3-6F34C4DA7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E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3E5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33E53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F33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F33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33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33E5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33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33E5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33E5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33E5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33E5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33E5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ABE93D-9F47-43E4-AFB3-DE89DD030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JJ</dc:creator>
  <cp:keywords/>
  <dc:description/>
  <cp:lastModifiedBy>J JJ</cp:lastModifiedBy>
  <cp:revision>60</cp:revision>
  <dcterms:created xsi:type="dcterms:W3CDTF">2020-11-17T14:45:00Z</dcterms:created>
  <dcterms:modified xsi:type="dcterms:W3CDTF">2022-05-15T10:07:00Z</dcterms:modified>
</cp:coreProperties>
</file>